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2244A" w14:textId="36AEFB05" w:rsidR="007951B0" w:rsidRDefault="007951B0" w:rsidP="00FA1108">
      <w:pPr>
        <w:snapToGrid w:val="0"/>
        <w:jc w:val="left"/>
        <w:rPr>
          <w:rFonts w:ascii="Times New Roman" w:hAnsi="Times New Roman" w:cs="Times New Roman"/>
          <w:b/>
          <w:color w:val="000000"/>
          <w:sz w:val="22"/>
          <w:szCs w:val="20"/>
        </w:rPr>
      </w:pPr>
      <w:r w:rsidRPr="00D73B7D">
        <w:rPr>
          <w:rFonts w:ascii="Times New Roman" w:eastAsia="ＭＳ 明朝" w:hAnsi="Times New Roman" w:cs="Times New Roman"/>
          <w:b/>
          <w:sz w:val="22"/>
          <w:szCs w:val="20"/>
        </w:rPr>
        <w:t>S</w:t>
      </w:r>
      <w:r w:rsidR="00D10F8A">
        <w:rPr>
          <w:rFonts w:ascii="Times New Roman" w:eastAsia="ＭＳ 明朝" w:hAnsi="Times New Roman" w:cs="Times New Roman"/>
          <w:b/>
          <w:sz w:val="22"/>
          <w:szCs w:val="20"/>
        </w:rPr>
        <w:t xml:space="preserve">3 </w:t>
      </w:r>
      <w:r w:rsidRPr="00D73B7D">
        <w:rPr>
          <w:rFonts w:ascii="Times New Roman" w:eastAsia="ＭＳ 明朝" w:hAnsi="Times New Roman" w:cs="Times New Roman"/>
          <w:b/>
          <w:sz w:val="22"/>
          <w:szCs w:val="20"/>
        </w:rPr>
        <w:t>Table</w:t>
      </w:r>
      <w:bookmarkStart w:id="0" w:name="_GoBack"/>
      <w:bookmarkEnd w:id="0"/>
      <w:r w:rsidRPr="00D73B7D">
        <w:rPr>
          <w:rFonts w:ascii="Times New Roman" w:eastAsia="ＭＳ 明朝" w:hAnsi="Times New Roman" w:cs="Times New Roman"/>
          <w:b/>
          <w:sz w:val="22"/>
          <w:szCs w:val="20"/>
        </w:rPr>
        <w:t>.</w:t>
      </w:r>
      <w:r w:rsidRPr="00D73B7D">
        <w:rPr>
          <w:rFonts w:ascii="Times New Roman" w:hAnsi="Times New Roman" w:cs="Times New Roman"/>
          <w:b/>
          <w:color w:val="000000"/>
          <w:sz w:val="22"/>
          <w:szCs w:val="20"/>
        </w:rPr>
        <w:t xml:space="preserve"> Phylogenetic distribution of hydrogenase genes </w:t>
      </w:r>
      <w:r w:rsidR="003E2990">
        <w:rPr>
          <w:rFonts w:ascii="Times New Roman" w:hAnsi="Times New Roman" w:cs="Times New Roman"/>
          <w:b/>
          <w:color w:val="000000"/>
          <w:sz w:val="22"/>
          <w:szCs w:val="20"/>
        </w:rPr>
        <w:t>in representative human gut strains analyzed by YIF-Scan</w:t>
      </w:r>
    </w:p>
    <w:p w14:paraId="66A1C158" w14:textId="77777777" w:rsidR="003E2990" w:rsidRPr="00D73B7D" w:rsidRDefault="003E2990" w:rsidP="00FA1108">
      <w:pPr>
        <w:snapToGrid w:val="0"/>
        <w:jc w:val="left"/>
        <w:rPr>
          <w:rFonts w:ascii="Times New Roman" w:hAnsi="Times New Roman" w:cs="Times New Roman"/>
          <w:b/>
          <w:color w:val="000000"/>
          <w:sz w:val="22"/>
          <w:szCs w:val="20"/>
        </w:rPr>
      </w:pPr>
    </w:p>
    <w:tbl>
      <w:tblPr>
        <w:tblStyle w:val="TableGrid"/>
        <w:tblW w:w="90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842"/>
        <w:gridCol w:w="851"/>
        <w:gridCol w:w="850"/>
        <w:gridCol w:w="568"/>
        <w:gridCol w:w="1560"/>
      </w:tblGrid>
      <w:tr w:rsidR="00FB68C4" w:rsidRPr="00FB68C4" w14:paraId="6F0ED02A" w14:textId="77777777" w:rsidTr="0040343E"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</w:tcPr>
          <w:p w14:paraId="6AA7059E" w14:textId="77777777" w:rsidR="007951B0" w:rsidRPr="00D73B7D" w:rsidRDefault="007951B0" w:rsidP="00FA1108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B7D">
              <w:rPr>
                <w:rFonts w:ascii="Times New Roman" w:hAnsi="Times New Roman" w:cs="Times New Roman"/>
                <w:b/>
                <w:sz w:val="20"/>
                <w:szCs w:val="20"/>
              </w:rPr>
              <w:t>Strain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F7D54" w14:textId="3FB2F3A2" w:rsidR="007951B0" w:rsidRPr="00D73B7D" w:rsidRDefault="00FA1108" w:rsidP="00FA1108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="007951B0" w:rsidRPr="00D73B7D">
              <w:rPr>
                <w:rFonts w:ascii="Times New Roman" w:hAnsi="Times New Roman" w:cs="Times New Roman"/>
                <w:b/>
                <w:sz w:val="20"/>
                <w:szCs w:val="20"/>
              </w:rPr>
              <w:t>am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 YIF-Sc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7CDD1" w14:textId="77777777" w:rsidR="007951B0" w:rsidRPr="00D73B7D" w:rsidRDefault="007951B0" w:rsidP="00FA1108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B7D">
              <w:rPr>
                <w:rFonts w:ascii="Times New Roman" w:hAnsi="Times New Roman" w:cs="Times New Roman"/>
                <w:b/>
                <w:sz w:val="20"/>
                <w:szCs w:val="20"/>
              </w:rPr>
              <w:t>[FeFe]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F9DA6" w14:textId="77777777" w:rsidR="007951B0" w:rsidRPr="00D73B7D" w:rsidRDefault="007951B0" w:rsidP="00FA1108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B7D">
              <w:rPr>
                <w:rFonts w:ascii="Times New Roman" w:hAnsi="Times New Roman" w:cs="Times New Roman"/>
                <w:b/>
                <w:sz w:val="20"/>
                <w:szCs w:val="20"/>
              </w:rPr>
              <w:t>[NiFe]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FB12A" w14:textId="77777777" w:rsidR="007951B0" w:rsidRPr="00D73B7D" w:rsidRDefault="007951B0" w:rsidP="00FA1108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B7D">
              <w:rPr>
                <w:rFonts w:ascii="Times New Roman" w:hAnsi="Times New Roman" w:cs="Times New Roman"/>
                <w:b/>
                <w:sz w:val="20"/>
                <w:szCs w:val="20"/>
              </w:rPr>
              <w:t>[Fe]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C5327" w14:textId="77777777" w:rsidR="007951B0" w:rsidRPr="00D73B7D" w:rsidRDefault="007951B0" w:rsidP="00FA1108">
            <w:pPr>
              <w:snapToGri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3B7D">
              <w:rPr>
                <w:rFonts w:ascii="Times New Roman" w:hAnsi="Times New Roman" w:cs="Times New Roman"/>
                <w:b/>
                <w:sz w:val="20"/>
                <w:szCs w:val="20"/>
              </w:rPr>
              <w:t>Notes</w:t>
            </w:r>
          </w:p>
        </w:tc>
      </w:tr>
      <w:tr w:rsidR="00FB68C4" w:rsidRPr="00FB68C4" w14:paraId="0AFC47F2" w14:textId="77777777" w:rsidTr="0040343E">
        <w:tc>
          <w:tcPr>
            <w:tcW w:w="3369" w:type="dxa"/>
            <w:tcBorders>
              <w:top w:val="single" w:sz="4" w:space="0" w:color="auto"/>
            </w:tcBorders>
          </w:tcPr>
          <w:p w14:paraId="2654CE20" w14:textId="77777777" w:rsidR="00FB68C4" w:rsidRPr="00FB68C4" w:rsidRDefault="00FB68C4" w:rsidP="00FA1108">
            <w:pPr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bacteri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entrios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2756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1E7466A3" w14:textId="52DED1E0" w:rsidR="00FB68C4" w:rsidRPr="00FB68C4" w:rsidRDefault="00517275" w:rsidP="00FA11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29239DA" w14:textId="40851EC1" w:rsidR="00FB68C4" w:rsidRPr="00FB68C4" w:rsidRDefault="00FA1108" w:rsidP="00FA11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EC25AB3" w14:textId="71356D72" w:rsidR="00FB68C4" w:rsidRPr="00FB68C4" w:rsidRDefault="00FA1108" w:rsidP="00FA11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14:paraId="311E84A2" w14:textId="29B4A567" w:rsidR="00FB68C4" w:rsidRPr="00FB68C4" w:rsidRDefault="00FA1108" w:rsidP="00FA11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AD2FB36" w14:textId="77777777" w:rsidR="00FB68C4" w:rsidRPr="00FB68C4" w:rsidRDefault="00FB68C4" w:rsidP="00FA1108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1944CAA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B60D62D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bacteri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amul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VPI C6-27, ATCC 29099</w:t>
            </w:r>
          </w:p>
        </w:tc>
        <w:tc>
          <w:tcPr>
            <w:tcW w:w="1842" w:type="dxa"/>
            <w:noWrap/>
            <w:vAlign w:val="center"/>
            <w:hideMark/>
          </w:tcPr>
          <w:p w14:paraId="1D0525DC" w14:textId="4926555E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</w:t>
            </w:r>
            <w:r w:rsidR="00230C1A"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. coccoides </w:t>
            </w:r>
            <w:r w:rsidR="00230C1A"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851" w:type="dxa"/>
            <w:noWrap/>
            <w:vAlign w:val="center"/>
            <w:hideMark/>
          </w:tcPr>
          <w:p w14:paraId="698A3486" w14:textId="3F9254F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60DDD15" w14:textId="6BD1CF9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CE757C2" w14:textId="6B166BA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21E5AF6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22354100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14DB933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oseburia intestinali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XB6B4</w:t>
            </w:r>
          </w:p>
        </w:tc>
        <w:tc>
          <w:tcPr>
            <w:tcW w:w="1842" w:type="dxa"/>
            <w:noWrap/>
            <w:vAlign w:val="center"/>
            <w:hideMark/>
          </w:tcPr>
          <w:p w14:paraId="0DC6B026" w14:textId="44A2B3A0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1A605FE3" w14:textId="782CA84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E4B3A86" w14:textId="644095B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71131F0" w14:textId="1CBD6DD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9B57ACF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360828CA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00B62C1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mbios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14940</w:t>
            </w:r>
          </w:p>
        </w:tc>
        <w:tc>
          <w:tcPr>
            <w:tcW w:w="1842" w:type="dxa"/>
            <w:noWrap/>
            <w:vAlign w:val="center"/>
            <w:hideMark/>
          </w:tcPr>
          <w:p w14:paraId="7FD88A6F" w14:textId="7CC4732B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3143BC23" w14:textId="1200972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0E954F47" w14:textId="3BB316B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10F11FD" w14:textId="607A839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A31DD6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6CF74412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2119BD4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oltea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BAA-613</w:t>
            </w:r>
          </w:p>
        </w:tc>
        <w:tc>
          <w:tcPr>
            <w:tcW w:w="1842" w:type="dxa"/>
            <w:noWrap/>
            <w:vAlign w:val="center"/>
            <w:hideMark/>
          </w:tcPr>
          <w:p w14:paraId="28941B0A" w14:textId="1ECBF820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54DE0E65" w14:textId="3FCBDC7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65DB28A2" w14:textId="0AD5D7B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3B2B6EE" w14:textId="48C04A9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A208767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7A137D21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4FB5595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stridioform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AL-7855</w:t>
            </w:r>
          </w:p>
        </w:tc>
        <w:tc>
          <w:tcPr>
            <w:tcW w:w="1842" w:type="dxa"/>
            <w:noWrap/>
            <w:vAlign w:val="center"/>
            <w:hideMark/>
          </w:tcPr>
          <w:p w14:paraId="190F1677" w14:textId="57861AF7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2DD84D5" w14:textId="60D5F65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373DC2A9" w14:textId="0B5989A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7619ACB" w14:textId="0501CDA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67C4FF0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B38F5C3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8B45E1D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theway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SM 13479</w:t>
            </w:r>
          </w:p>
        </w:tc>
        <w:tc>
          <w:tcPr>
            <w:tcW w:w="1842" w:type="dxa"/>
            <w:noWrap/>
            <w:vAlign w:val="center"/>
            <w:hideMark/>
          </w:tcPr>
          <w:p w14:paraId="1A8B5395" w14:textId="06E89368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6E1234D2" w14:textId="499776A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4B81573F" w14:textId="52AECA3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BFCE893" w14:textId="1691788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0731D53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3340AB8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2338F004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ococ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actari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ATCC 29176</w:t>
            </w:r>
          </w:p>
        </w:tc>
        <w:tc>
          <w:tcPr>
            <w:tcW w:w="1842" w:type="dxa"/>
            <w:noWrap/>
            <w:vAlign w:val="center"/>
            <w:hideMark/>
          </w:tcPr>
          <w:p w14:paraId="5A5C8971" w14:textId="767DB853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2B119289" w14:textId="5DCA2F1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C2F6D7B" w14:textId="307E8DE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287EE1D" w14:textId="0216C85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3C68DA0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5EC17941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E8BF547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ococ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torqu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ATCC 27756</w:t>
            </w:r>
          </w:p>
        </w:tc>
        <w:tc>
          <w:tcPr>
            <w:tcW w:w="1842" w:type="dxa"/>
            <w:noWrap/>
            <w:vAlign w:val="center"/>
            <w:hideMark/>
          </w:tcPr>
          <w:p w14:paraId="5A4DAD17" w14:textId="5B1581C6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0F62557" w14:textId="1586DAC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E038094" w14:textId="7183064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7687EE9" w14:textId="4A94249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ED9A5FB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37FCEC36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F55A21B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re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ormicigeneran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_6_53AFAA</w:t>
            </w:r>
          </w:p>
        </w:tc>
        <w:tc>
          <w:tcPr>
            <w:tcW w:w="1842" w:type="dxa"/>
            <w:noWrap/>
            <w:vAlign w:val="center"/>
            <w:hideMark/>
          </w:tcPr>
          <w:p w14:paraId="5338CA70" w14:textId="6D7F8578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44BB025B" w14:textId="238169F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5562477" w14:textId="36CB024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64C1C70A" w14:textId="2522ED3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8FDB45A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6A4C9C7D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CFEB5D8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cinden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35704</w:t>
            </w:r>
          </w:p>
        </w:tc>
        <w:tc>
          <w:tcPr>
            <w:tcW w:w="1842" w:type="dxa"/>
            <w:noWrap/>
            <w:vAlign w:val="center"/>
            <w:hideMark/>
          </w:tcPr>
          <w:p w14:paraId="529324B1" w14:textId="637893E6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1F372A3" w14:textId="6B4B17A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381DD57" w14:textId="3AD6C86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8150B7A" w14:textId="5CD3829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A661BFD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71774728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81C509D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lautia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nseni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VPI C7-24, DSM 20583</w:t>
            </w:r>
          </w:p>
        </w:tc>
        <w:tc>
          <w:tcPr>
            <w:tcW w:w="1842" w:type="dxa"/>
            <w:noWrap/>
            <w:vAlign w:val="center"/>
            <w:hideMark/>
          </w:tcPr>
          <w:p w14:paraId="114D4B6A" w14:textId="4E1FD9DE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5D52D3B5" w14:textId="6B6A279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4D90BB6B" w14:textId="627D4B4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472CA98" w14:textId="7BBCEB6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2D2F11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A5C8F8D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7F1C0E6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autia (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ococ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oductu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6081E93B" w14:textId="18258A92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2DD66AE" w14:textId="48FC637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32B910C8" w14:textId="1581846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0C58DF8" w14:textId="24C0728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5E4173F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36F5120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BFBD3FD" w14:textId="327660BA" w:rsidR="00230C1A" w:rsidRPr="00D814A0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CF0FDB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lautia (Clostridium) coccoides </w:t>
            </w:r>
            <w:r w:rsidR="00D814A0" w:rsidRPr="00CF0FDB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YL58</w:t>
            </w:r>
          </w:p>
        </w:tc>
        <w:tc>
          <w:tcPr>
            <w:tcW w:w="1842" w:type="dxa"/>
            <w:noWrap/>
            <w:vAlign w:val="center"/>
            <w:hideMark/>
          </w:tcPr>
          <w:p w14:paraId="27005A7E" w14:textId="3DEC3621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539C557C" w14:textId="35BA139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F885B5A" w14:textId="3E8D393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D25555A" w14:textId="4AD85B1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C482660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677C711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2C2937A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ococ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nav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29149</w:t>
            </w:r>
          </w:p>
        </w:tc>
        <w:tc>
          <w:tcPr>
            <w:tcW w:w="1842" w:type="dxa"/>
            <w:noWrap/>
            <w:vAlign w:val="center"/>
            <w:hideMark/>
          </w:tcPr>
          <w:p w14:paraId="2DA09AD8" w14:textId="6210F090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5611D20" w14:textId="2E6A81B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9A70121" w14:textId="46FFB7E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6E34B26" w14:textId="5B3EF20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8C6A388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4016832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2C0C8E80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nexil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SM 1787</w:t>
            </w:r>
          </w:p>
        </w:tc>
        <w:tc>
          <w:tcPr>
            <w:tcW w:w="1842" w:type="dxa"/>
            <w:noWrap/>
            <w:vAlign w:val="center"/>
            <w:hideMark/>
          </w:tcPr>
          <w:p w14:paraId="78C38EFA" w14:textId="27B4DE2E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150FBCB" w14:textId="0D783E4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AD84EAD" w14:textId="58FA675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774EF19A" w14:textId="195C236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A97937A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9F2DE9B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506F479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bacteri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ctal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SM 17629</w:t>
            </w:r>
          </w:p>
        </w:tc>
        <w:tc>
          <w:tcPr>
            <w:tcW w:w="1842" w:type="dxa"/>
            <w:noWrap/>
            <w:vAlign w:val="center"/>
            <w:hideMark/>
          </w:tcPr>
          <w:p w14:paraId="46DD832C" w14:textId="34E9183A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3AFE182F" w14:textId="2230DBA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40F29DD0" w14:textId="4767342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69D0D21" w14:textId="5D49065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20D794A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272D0C3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552A82B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lautia (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ococ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ydrogenotrophic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DSM 10507</w:t>
            </w:r>
          </w:p>
        </w:tc>
        <w:tc>
          <w:tcPr>
            <w:tcW w:w="1842" w:type="dxa"/>
            <w:noWrap/>
            <w:vAlign w:val="center"/>
            <w:hideMark/>
          </w:tcPr>
          <w:p w14:paraId="1F0A3484" w14:textId="2AAE5F2F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658D7CF3" w14:textId="565DD88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FFF5DAD" w14:textId="6949599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2B9A92B" w14:textId="3DFEAA7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79B78B7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10B4E5D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9BF8FDF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ococ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be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29174</w:t>
            </w:r>
          </w:p>
        </w:tc>
        <w:tc>
          <w:tcPr>
            <w:tcW w:w="1842" w:type="dxa"/>
            <w:noWrap/>
            <w:vAlign w:val="center"/>
            <w:hideMark/>
          </w:tcPr>
          <w:p w14:paraId="24FF3F58" w14:textId="04F151D2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6F2DEAEF" w14:textId="7CED4DC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4F9AB61B" w14:textId="36CCBE6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7D48F735" w14:textId="67B2493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3409E71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576184B4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9C9FC41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tyrivibrio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rossot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DSM 2876</w:t>
            </w:r>
          </w:p>
        </w:tc>
        <w:tc>
          <w:tcPr>
            <w:tcW w:w="1842" w:type="dxa"/>
            <w:noWrap/>
            <w:vAlign w:val="center"/>
            <w:hideMark/>
          </w:tcPr>
          <w:p w14:paraId="54DF4BD6" w14:textId="0455CC6D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156D4542" w14:textId="196164F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C06B9C3" w14:textId="486A7C5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9113DF0" w14:textId="3830188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58200B2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7D79CED4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32CD7A3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bacteri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halli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SM 3353</w:t>
            </w:r>
          </w:p>
        </w:tc>
        <w:tc>
          <w:tcPr>
            <w:tcW w:w="1842" w:type="dxa"/>
            <w:noWrap/>
            <w:vAlign w:val="center"/>
            <w:hideMark/>
          </w:tcPr>
          <w:p w14:paraId="7A5977C8" w14:textId="38F6440A" w:rsidR="00230C1A" w:rsidRPr="00FB68C4" w:rsidRDefault="00517275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. coccoides group</w:t>
            </w:r>
          </w:p>
        </w:tc>
        <w:tc>
          <w:tcPr>
            <w:tcW w:w="851" w:type="dxa"/>
            <w:noWrap/>
            <w:vAlign w:val="center"/>
            <w:hideMark/>
          </w:tcPr>
          <w:p w14:paraId="55551F41" w14:textId="083B68F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3D9CD429" w14:textId="6A36734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483F0AD" w14:textId="45F1DA7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4B4F72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1C20EC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500A868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dece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avisa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005, DSM 4568</w:t>
            </w:r>
          </w:p>
        </w:tc>
        <w:tc>
          <w:tcPr>
            <w:tcW w:w="1842" w:type="dxa"/>
            <w:noWrap/>
            <w:vAlign w:val="center"/>
            <w:hideMark/>
          </w:tcPr>
          <w:p w14:paraId="45496E5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2D1A7079" w14:textId="6A57C9D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A599145" w14:textId="44E84F6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926F091" w14:textId="1F3AB84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5E79EC0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230C1A" w:rsidRPr="00FB68C4" w14:paraId="399C5156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CBED39E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robacter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reundi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4_7_47CFAA</w:t>
            </w:r>
          </w:p>
        </w:tc>
        <w:tc>
          <w:tcPr>
            <w:tcW w:w="1842" w:type="dxa"/>
            <w:noWrap/>
            <w:vAlign w:val="center"/>
            <w:hideMark/>
          </w:tcPr>
          <w:p w14:paraId="1FC94BF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0874D87E" w14:textId="2ABD16F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5A21A5E" w14:textId="5A6D90F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36DA2B4A" w14:textId="385FC2E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ABB96FD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68C8692A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CE91986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robacter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30_2</w:t>
            </w:r>
          </w:p>
        </w:tc>
        <w:tc>
          <w:tcPr>
            <w:tcW w:w="1842" w:type="dxa"/>
            <w:noWrap/>
            <w:vAlign w:val="center"/>
            <w:hideMark/>
          </w:tcPr>
          <w:p w14:paraId="5584F5E1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68D9AE86" w14:textId="6F5E7EF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2093934" w14:textId="11A8017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36E4304C" w14:textId="754D328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B1D941F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7184485D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B774C7E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itrobacter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ounga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29220</w:t>
            </w:r>
          </w:p>
        </w:tc>
        <w:tc>
          <w:tcPr>
            <w:tcW w:w="1842" w:type="dxa"/>
            <w:noWrap/>
            <w:vAlign w:val="center"/>
            <w:hideMark/>
          </w:tcPr>
          <w:p w14:paraId="5ABE6E9D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56A66C27" w14:textId="2D977DD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98FFC51" w14:textId="38E21FD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33CF9BB3" w14:textId="55EC659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E94E790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40D6A4F5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AD91BCE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dwardsiell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ard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23685</w:t>
            </w:r>
          </w:p>
        </w:tc>
        <w:tc>
          <w:tcPr>
            <w:tcW w:w="1842" w:type="dxa"/>
            <w:noWrap/>
            <w:vAlign w:val="center"/>
            <w:hideMark/>
          </w:tcPr>
          <w:p w14:paraId="760CB022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5FCE03C2" w14:textId="6901BCE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D73099B" w14:textId="5DCB815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4144813C" w14:textId="632DCA3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C1EB36F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5FCCEA59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58319C2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nterobacter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ncerogen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35316</w:t>
            </w:r>
          </w:p>
        </w:tc>
        <w:tc>
          <w:tcPr>
            <w:tcW w:w="1842" w:type="dxa"/>
            <w:noWrap/>
            <w:vAlign w:val="center"/>
            <w:hideMark/>
          </w:tcPr>
          <w:p w14:paraId="117FD74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7072BAA6" w14:textId="0F1D47B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C6F55CE" w14:textId="715557C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63BC86E" w14:textId="72144EE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E8502E5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230C1A" w:rsidRPr="00FB68C4" w14:paraId="1111CBD0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3474C65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Enterobacter cloacae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cloaca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NCTC 9394</w:t>
            </w:r>
          </w:p>
        </w:tc>
        <w:tc>
          <w:tcPr>
            <w:tcW w:w="1842" w:type="dxa"/>
            <w:noWrap/>
            <w:vAlign w:val="center"/>
            <w:hideMark/>
          </w:tcPr>
          <w:p w14:paraId="714AA66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57DE3327" w14:textId="74A45F2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25D3D82" w14:textId="60E463B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E0D4BA3" w14:textId="34D254F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F1B9AE2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230C1A" w:rsidRPr="00FB68C4" w14:paraId="58A48D83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2C499D7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Enterobacteriaceae bacterium 9_2_54FAA</w:t>
            </w:r>
          </w:p>
        </w:tc>
        <w:tc>
          <w:tcPr>
            <w:tcW w:w="1842" w:type="dxa"/>
            <w:noWrap/>
            <w:vAlign w:val="center"/>
            <w:hideMark/>
          </w:tcPr>
          <w:p w14:paraId="7B4EBE8B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16F0DB00" w14:textId="1AE3EA7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10E5642" w14:textId="5B2E12E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0E0FF1DA" w14:textId="1198930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4BE03CD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1FFD065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BD5C3B7" w14:textId="2E1F7FCA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A1108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herichi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oli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W3110</w:t>
            </w:r>
          </w:p>
        </w:tc>
        <w:tc>
          <w:tcPr>
            <w:tcW w:w="1842" w:type="dxa"/>
            <w:noWrap/>
            <w:vAlign w:val="center"/>
            <w:hideMark/>
          </w:tcPr>
          <w:p w14:paraId="12C21741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3B02CEF0" w14:textId="254DE66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5C99B1C" w14:textId="756E4D8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52507DC7" w14:textId="23A20C9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4F617D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78AE8FFC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8EA22C8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Escherichia coli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35469</w:t>
            </w:r>
          </w:p>
        </w:tc>
        <w:tc>
          <w:tcPr>
            <w:tcW w:w="1842" w:type="dxa"/>
            <w:noWrap/>
            <w:vAlign w:val="center"/>
            <w:hideMark/>
          </w:tcPr>
          <w:p w14:paraId="59453C4E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50275A85" w14:textId="1AC8D15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0C88686" w14:textId="0B3AC60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77DD6CDC" w14:textId="68CAB9D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4A63E3E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15959AEB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BD6B0FA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herichia coli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D9</w:t>
            </w:r>
          </w:p>
        </w:tc>
        <w:tc>
          <w:tcPr>
            <w:tcW w:w="1842" w:type="dxa"/>
            <w:noWrap/>
            <w:vAlign w:val="center"/>
            <w:hideMark/>
          </w:tcPr>
          <w:p w14:paraId="56505F87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646DAFC8" w14:textId="4447CCF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EFD8184" w14:textId="2FB984E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3E5E9A71" w14:textId="7B2BA43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E57B3B2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2B55813A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2764E863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herichia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1_1_43</w:t>
            </w:r>
          </w:p>
        </w:tc>
        <w:tc>
          <w:tcPr>
            <w:tcW w:w="1842" w:type="dxa"/>
            <w:noWrap/>
            <w:vAlign w:val="center"/>
            <w:hideMark/>
          </w:tcPr>
          <w:p w14:paraId="6533EE96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1454DB6B" w14:textId="5447FB8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6725311" w14:textId="0C4D7A4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3AE979AF" w14:textId="1359685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9EE057E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308A7CF9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A4B485E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herichia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3_2_53FAA</w:t>
            </w:r>
          </w:p>
        </w:tc>
        <w:tc>
          <w:tcPr>
            <w:tcW w:w="1842" w:type="dxa"/>
            <w:noWrap/>
            <w:vAlign w:val="center"/>
            <w:hideMark/>
          </w:tcPr>
          <w:p w14:paraId="0523FDC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50CB03D8" w14:textId="680483F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75F65CA" w14:textId="152C570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41D0B493" w14:textId="611289F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EAC3C1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6B19FCF3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BE939E4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scherichia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4_1_40B</w:t>
            </w:r>
          </w:p>
        </w:tc>
        <w:tc>
          <w:tcPr>
            <w:tcW w:w="1842" w:type="dxa"/>
            <w:noWrap/>
            <w:vAlign w:val="center"/>
            <w:hideMark/>
          </w:tcPr>
          <w:p w14:paraId="4D5ECD13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48EE254C" w14:textId="1F43C94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319B4D1" w14:textId="2A16D4F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3C3A9875" w14:textId="48F5714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EF794F3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0F2400F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F09EBD7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Hafnia alvei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51873</w:t>
            </w:r>
          </w:p>
        </w:tc>
        <w:tc>
          <w:tcPr>
            <w:tcW w:w="1842" w:type="dxa"/>
            <w:noWrap/>
            <w:vAlign w:val="center"/>
            <w:hideMark/>
          </w:tcPr>
          <w:p w14:paraId="1AA970C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715905D8" w14:textId="0B07B7A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F421119" w14:textId="0C46985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2496E000" w14:textId="0B4FCAA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B1C137A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24FCF096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346E9A9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xytoc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KA-2</w:t>
            </w:r>
          </w:p>
        </w:tc>
        <w:tc>
          <w:tcPr>
            <w:tcW w:w="1842" w:type="dxa"/>
            <w:noWrap/>
            <w:vAlign w:val="center"/>
            <w:hideMark/>
          </w:tcPr>
          <w:p w14:paraId="027EECFD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5A564B4C" w14:textId="06FD885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B9394F4" w14:textId="4764D61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7C6262A" w14:textId="0274F6D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7B2E4B5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230C1A" w:rsidRPr="00FB68C4" w14:paraId="6DE0E645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6A675A6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pneumoniae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GLW5</w:t>
            </w:r>
          </w:p>
        </w:tc>
        <w:tc>
          <w:tcPr>
            <w:tcW w:w="1842" w:type="dxa"/>
            <w:noWrap/>
            <w:vAlign w:val="center"/>
            <w:hideMark/>
          </w:tcPr>
          <w:p w14:paraId="0AFC1BE7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04C7220C" w14:textId="5E8AA08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671D184" w14:textId="073E694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77FA6C5" w14:textId="00588F9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72DAA0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230C1A" w:rsidRPr="00FB68C4" w14:paraId="44E82DEE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7EEDE73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Klebsiell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1_1_55</w:t>
            </w:r>
          </w:p>
        </w:tc>
        <w:tc>
          <w:tcPr>
            <w:tcW w:w="1842" w:type="dxa"/>
            <w:noWrap/>
            <w:vAlign w:val="center"/>
            <w:hideMark/>
          </w:tcPr>
          <w:p w14:paraId="51D8C582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041DDD01" w14:textId="6088AD4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8B41B80" w14:textId="766C637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08FB075" w14:textId="372FEEC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3711966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230C1A" w:rsidRPr="00FB68C4" w14:paraId="3BBBF095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A36DA91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4_1_44FAA</w:t>
            </w:r>
          </w:p>
        </w:tc>
        <w:tc>
          <w:tcPr>
            <w:tcW w:w="1842" w:type="dxa"/>
            <w:noWrap/>
            <w:vAlign w:val="center"/>
            <w:hideMark/>
          </w:tcPr>
          <w:p w14:paraId="456BB967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50B47E42" w14:textId="44E8CE9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75C7BA6" w14:textId="324B5A5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720068B1" w14:textId="0FD4A3E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4BD42E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230C1A" w:rsidRPr="00FB68C4" w14:paraId="5CEFD8E3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409501B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Klebsiell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MS 92-3</w:t>
            </w:r>
          </w:p>
        </w:tc>
        <w:tc>
          <w:tcPr>
            <w:tcW w:w="1842" w:type="dxa"/>
            <w:noWrap/>
            <w:vAlign w:val="center"/>
            <w:hideMark/>
          </w:tcPr>
          <w:p w14:paraId="6452FCB0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5EB4E6D1" w14:textId="6B9FA90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D07DBEE" w14:textId="67247DE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18D2AE8" w14:textId="7DFE292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FB3B9E7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230C1A" w:rsidRPr="00FB68C4" w14:paraId="7FC8958B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86073F9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Yokenell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egensburge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43003</w:t>
            </w:r>
          </w:p>
        </w:tc>
        <w:tc>
          <w:tcPr>
            <w:tcW w:w="1842" w:type="dxa"/>
            <w:noWrap/>
            <w:vAlign w:val="center"/>
            <w:hideMark/>
          </w:tcPr>
          <w:p w14:paraId="274E0CC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851" w:type="dxa"/>
            <w:noWrap/>
            <w:vAlign w:val="center"/>
            <w:hideMark/>
          </w:tcPr>
          <w:p w14:paraId="784DB2F7" w14:textId="315C91C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7D7AB29" w14:textId="73095B5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07CE206F" w14:textId="6EE39CF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9BF0251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NiFe] only</w:t>
            </w:r>
          </w:p>
        </w:tc>
      </w:tr>
      <w:tr w:rsidR="00230C1A" w:rsidRPr="00FB68C4" w14:paraId="5A673A96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D1DF792" w14:textId="0DAF8BC0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A1108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ostridi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eptum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ATCC 29065</w:t>
            </w:r>
          </w:p>
        </w:tc>
        <w:tc>
          <w:tcPr>
            <w:tcW w:w="1842" w:type="dxa"/>
            <w:noWrap/>
            <w:vAlign w:val="center"/>
            <w:hideMark/>
          </w:tcPr>
          <w:p w14:paraId="11AF8278" w14:textId="50C4470D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C. leptum</w:t>
            </w:r>
            <w:r w:rsidRPr="00517275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851" w:type="dxa"/>
            <w:noWrap/>
            <w:vAlign w:val="center"/>
            <w:hideMark/>
          </w:tcPr>
          <w:p w14:paraId="152CF4B0" w14:textId="3C8520B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8B3B52A" w14:textId="5A43F7B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139F310" w14:textId="7C84453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72E6861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A5EB522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53F752B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uminococ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romi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L2-63</w:t>
            </w:r>
          </w:p>
        </w:tc>
        <w:tc>
          <w:tcPr>
            <w:tcW w:w="1842" w:type="dxa"/>
            <w:noWrap/>
            <w:vAlign w:val="center"/>
            <w:hideMark/>
          </w:tcPr>
          <w:p w14:paraId="2E7EC2F2" w14:textId="1CB7827C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C. leptum</w:t>
            </w:r>
            <w:r w:rsidRPr="00517275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851" w:type="dxa"/>
            <w:noWrap/>
            <w:vAlign w:val="center"/>
            <w:hideMark/>
          </w:tcPr>
          <w:p w14:paraId="50098CF6" w14:textId="52902FD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971AB69" w14:textId="0087A0C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8C9A027" w14:textId="6E2F8DB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A11DD2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</w:tr>
      <w:tr w:rsidR="00230C1A" w:rsidRPr="00FB68C4" w14:paraId="61D61EED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E578C27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ubdoligranul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ariabil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DSM 15176</w:t>
            </w:r>
          </w:p>
        </w:tc>
        <w:tc>
          <w:tcPr>
            <w:tcW w:w="1842" w:type="dxa"/>
            <w:noWrap/>
            <w:vAlign w:val="center"/>
            <w:hideMark/>
          </w:tcPr>
          <w:p w14:paraId="2FA893DA" w14:textId="22BB23A3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C. leptum</w:t>
            </w:r>
            <w:r w:rsidRPr="00517275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851" w:type="dxa"/>
            <w:noWrap/>
            <w:vAlign w:val="center"/>
            <w:hideMark/>
          </w:tcPr>
          <w:p w14:paraId="713CEA62" w14:textId="46A0CC8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48F8A9C9" w14:textId="21D3CBF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6966B59" w14:textId="5545541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3A0FB50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45782022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E6D5564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aecalibacteri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cf.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rausnitzi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KLE1255</w:t>
            </w:r>
          </w:p>
        </w:tc>
        <w:tc>
          <w:tcPr>
            <w:tcW w:w="1842" w:type="dxa"/>
            <w:noWrap/>
            <w:vAlign w:val="center"/>
            <w:hideMark/>
          </w:tcPr>
          <w:p w14:paraId="7371E1B9" w14:textId="04F2D56F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C. leptum</w:t>
            </w:r>
            <w:r w:rsidRPr="00517275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851" w:type="dxa"/>
            <w:noWrap/>
            <w:vAlign w:val="center"/>
            <w:hideMark/>
          </w:tcPr>
          <w:p w14:paraId="72ED74E8" w14:textId="0AD443B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AAAEE7B" w14:textId="0C379B0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A8BA473" w14:textId="4C432E9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A30995B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738608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2C759DA8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erotrun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lihomini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SM 17241</w:t>
            </w:r>
          </w:p>
        </w:tc>
        <w:tc>
          <w:tcPr>
            <w:tcW w:w="1842" w:type="dxa"/>
            <w:noWrap/>
            <w:vAlign w:val="center"/>
            <w:hideMark/>
          </w:tcPr>
          <w:p w14:paraId="372DFFB0" w14:textId="6486D493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C. leptum</w:t>
            </w:r>
            <w:r w:rsidRPr="00517275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851" w:type="dxa"/>
            <w:noWrap/>
            <w:vAlign w:val="center"/>
            <w:hideMark/>
          </w:tcPr>
          <w:p w14:paraId="7AB6CB9D" w14:textId="60192CC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1AE4D94" w14:textId="40D7541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6E3173C" w14:textId="1FC0C32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0FF24E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3CE6F04B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8DCF3F1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methylpentos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R2, DSM 5476</w:t>
            </w:r>
          </w:p>
        </w:tc>
        <w:tc>
          <w:tcPr>
            <w:tcW w:w="1842" w:type="dxa"/>
            <w:noWrap/>
            <w:vAlign w:val="center"/>
            <w:hideMark/>
          </w:tcPr>
          <w:p w14:paraId="6F871B8C" w14:textId="4C4E21BE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C. leptum</w:t>
            </w:r>
            <w:r w:rsidRPr="00517275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851" w:type="dxa"/>
            <w:noWrap/>
            <w:vAlign w:val="center"/>
            <w:hideMark/>
          </w:tcPr>
          <w:p w14:paraId="2D38B023" w14:textId="4D4C90C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2CA064E" w14:textId="0D5A547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B60C523" w14:textId="5D66577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A77B1A5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2A6F5725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29D2F90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ubacteri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irae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SM 15702</w:t>
            </w:r>
          </w:p>
        </w:tc>
        <w:tc>
          <w:tcPr>
            <w:tcW w:w="1842" w:type="dxa"/>
            <w:noWrap/>
            <w:vAlign w:val="center"/>
            <w:hideMark/>
          </w:tcPr>
          <w:p w14:paraId="63365145" w14:textId="517669F1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C. leptum</w:t>
            </w:r>
            <w:r w:rsidRPr="00517275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851" w:type="dxa"/>
            <w:noWrap/>
            <w:vAlign w:val="center"/>
            <w:hideMark/>
          </w:tcPr>
          <w:p w14:paraId="35D8B97B" w14:textId="40CF927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650865D" w14:textId="763308A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6A3F8017" w14:textId="1EDF6FD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121D82F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E07FF87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C6EF8A4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avonifractor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auti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29863</w:t>
            </w:r>
          </w:p>
        </w:tc>
        <w:tc>
          <w:tcPr>
            <w:tcW w:w="1842" w:type="dxa"/>
            <w:noWrap/>
            <w:vAlign w:val="center"/>
            <w:hideMark/>
          </w:tcPr>
          <w:p w14:paraId="18456906" w14:textId="77D687F7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C. leptum</w:t>
            </w:r>
            <w:r w:rsidRPr="00517275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851" w:type="dxa"/>
            <w:noWrap/>
            <w:vAlign w:val="center"/>
            <w:hideMark/>
          </w:tcPr>
          <w:p w14:paraId="39DABC8F" w14:textId="562BA04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7808854" w14:textId="62B1166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8FAB1D8" w14:textId="3EB5D10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4856F35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44E874D3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3E28527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utyricicoc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ullicaecorum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842" w:type="dxa"/>
            <w:noWrap/>
            <w:vAlign w:val="center"/>
            <w:hideMark/>
          </w:tcPr>
          <w:p w14:paraId="041B2255" w14:textId="188D13BB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ascii="Times New Roman" w:eastAsia="ＭＳ 明朝" w:hAnsi="Times New Roman" w:cs="Times New Roman"/>
                <w:i/>
                <w:color w:val="000000"/>
                <w:kern w:val="0"/>
                <w:sz w:val="20"/>
                <w:szCs w:val="20"/>
              </w:rPr>
              <w:t>C. leptum</w:t>
            </w:r>
            <w:r w:rsidRPr="00517275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851" w:type="dxa"/>
            <w:noWrap/>
            <w:vAlign w:val="center"/>
            <w:hideMark/>
          </w:tcPr>
          <w:p w14:paraId="2000BF58" w14:textId="07D5E6A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7B949BD" w14:textId="33FD54C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7A4ECF64" w14:textId="18AA292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C773992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F125ECA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24D693E0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acca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ATCC 43185</w:t>
            </w:r>
          </w:p>
        </w:tc>
        <w:tc>
          <w:tcPr>
            <w:tcW w:w="1842" w:type="dxa"/>
            <w:noWrap/>
            <w:vAlign w:val="center"/>
            <w:hideMark/>
          </w:tcPr>
          <w:p w14:paraId="56F3CE51" w14:textId="7BB84077" w:rsidR="00230C1A" w:rsidRPr="00517275" w:rsidRDefault="00230C1A" w:rsidP="00DE5282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623EE060" w14:textId="5CC6F9B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132B2BF" w14:textId="5867996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1000422" w14:textId="19750B2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8AB4F6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67C77EB3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ECB3796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ellulosilytic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DSM 14838</w:t>
            </w:r>
          </w:p>
        </w:tc>
        <w:tc>
          <w:tcPr>
            <w:tcW w:w="1842" w:type="dxa"/>
            <w:noWrap/>
            <w:vAlign w:val="center"/>
            <w:hideMark/>
          </w:tcPr>
          <w:p w14:paraId="652044EA" w14:textId="70949AA1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2200B387" w14:textId="3EAD8D3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0FF418D0" w14:textId="230ECC5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268A414" w14:textId="09C23E9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36B55CE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79D1D6A5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B548213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lar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YIT 12056</w:t>
            </w:r>
          </w:p>
        </w:tc>
        <w:tc>
          <w:tcPr>
            <w:tcW w:w="1842" w:type="dxa"/>
            <w:noWrap/>
            <w:vAlign w:val="center"/>
            <w:hideMark/>
          </w:tcPr>
          <w:p w14:paraId="240F0612" w14:textId="767033E9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6F689B0E" w14:textId="2AA9F93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B1162F9" w14:textId="55CA63C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50E99BE" w14:textId="5061ECD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C2CB2BE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63FBCE00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2247DEB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procola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M16, DSM 17136</w:t>
            </w:r>
          </w:p>
        </w:tc>
        <w:tc>
          <w:tcPr>
            <w:tcW w:w="1842" w:type="dxa"/>
            <w:noWrap/>
            <w:vAlign w:val="center"/>
            <w:hideMark/>
          </w:tcPr>
          <w:p w14:paraId="4CFF4B28" w14:textId="776416EC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8F30C81" w14:textId="1AE05C9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F33B2F1" w14:textId="2C4CBDE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D64879E" w14:textId="171F52B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4B3777D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5DA41F1C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E1ABCCD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oprophil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SM 18228, JCM 13818</w:t>
            </w:r>
          </w:p>
        </w:tc>
        <w:tc>
          <w:tcPr>
            <w:tcW w:w="1842" w:type="dxa"/>
            <w:noWrap/>
            <w:vAlign w:val="center"/>
            <w:hideMark/>
          </w:tcPr>
          <w:p w14:paraId="72C9E667" w14:textId="31B2228F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4698E6C4" w14:textId="42745EC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2D9D606" w14:textId="05649B4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9F4A8CE" w14:textId="7FA612B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9FCADCB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C47941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C4A5141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ore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DSM 17855</w:t>
            </w:r>
          </w:p>
        </w:tc>
        <w:tc>
          <w:tcPr>
            <w:tcW w:w="1842" w:type="dxa"/>
            <w:noWrap/>
            <w:vAlign w:val="center"/>
            <w:hideMark/>
          </w:tcPr>
          <w:p w14:paraId="4A1C33E2" w14:textId="715C485B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36FF35F3" w14:textId="112091E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7C584BD" w14:textId="298A983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6F824237" w14:textId="44FE90D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333260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1E5AE15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10A232F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eggerthi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1_2_48FAA</w:t>
            </w:r>
          </w:p>
        </w:tc>
        <w:tc>
          <w:tcPr>
            <w:tcW w:w="1842" w:type="dxa"/>
            <w:noWrap/>
            <w:vAlign w:val="center"/>
            <w:hideMark/>
          </w:tcPr>
          <w:p w14:paraId="6CF48535" w14:textId="41BB04B6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BA738DD" w14:textId="2F454A0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93D64CE" w14:textId="1035B06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35109AE" w14:textId="76BD52A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6ED1FB1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72065091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3541AF1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negoldii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DSM 17565</w:t>
            </w:r>
          </w:p>
        </w:tc>
        <w:tc>
          <w:tcPr>
            <w:tcW w:w="1842" w:type="dxa"/>
            <w:noWrap/>
            <w:vAlign w:val="center"/>
            <w:hideMark/>
          </w:tcPr>
          <w:p w14:paraId="2C9A7C0D" w14:textId="176DEC93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3D95C9CD" w14:textId="4D2874B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366B9776" w14:textId="2411FE8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89E6979" w14:textId="615D378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0413E78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779F729A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74DB5BF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lux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YIT 12057</w:t>
            </w:r>
          </w:p>
        </w:tc>
        <w:tc>
          <w:tcPr>
            <w:tcW w:w="1842" w:type="dxa"/>
            <w:noWrap/>
            <w:vAlign w:val="center"/>
            <w:hideMark/>
          </w:tcPr>
          <w:p w14:paraId="7B424FF4" w14:textId="414E0C40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3A022F50" w14:textId="5D388B6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00DDEAA8" w14:textId="5D497DA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C7FD34C" w14:textId="6766848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ED9E127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8A4F5B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AFC6B31" w14:textId="2290F54E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FA1108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fragili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ATCC 25285</w:t>
            </w:r>
          </w:p>
        </w:tc>
        <w:tc>
          <w:tcPr>
            <w:tcW w:w="1842" w:type="dxa"/>
            <w:noWrap/>
            <w:vAlign w:val="center"/>
            <w:hideMark/>
          </w:tcPr>
          <w:p w14:paraId="00A90A5A" w14:textId="22992094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6FFEC01C" w14:textId="5C252FC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B1CF2D4" w14:textId="19A71AE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09C6963" w14:textId="3AC08E9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B83C18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E2321D5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B746AB8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fragili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_1_12</w:t>
            </w:r>
          </w:p>
        </w:tc>
        <w:tc>
          <w:tcPr>
            <w:tcW w:w="1842" w:type="dxa"/>
            <w:noWrap/>
            <w:vAlign w:val="center"/>
            <w:hideMark/>
          </w:tcPr>
          <w:p w14:paraId="0C2ECF84" w14:textId="3D0D21A9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ADBB70B" w14:textId="04F34FA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A0A14C2" w14:textId="05439A7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FCB48BE" w14:textId="0D8A07E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4B27AF0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52CA1E73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4D59748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intestinali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341, DSM 17393</w:t>
            </w:r>
          </w:p>
        </w:tc>
        <w:tc>
          <w:tcPr>
            <w:tcW w:w="1842" w:type="dxa"/>
            <w:noWrap/>
            <w:vAlign w:val="center"/>
            <w:hideMark/>
          </w:tcPr>
          <w:p w14:paraId="41199A1F" w14:textId="5F1236B7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E3A5F92" w14:textId="1A9BD00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0712260" w14:textId="6687472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F40C1E0" w14:textId="6EC14AA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25A71BD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732A8BAA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2EFF03DC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leiciplen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YIT 12058</w:t>
            </w:r>
          </w:p>
        </w:tc>
        <w:tc>
          <w:tcPr>
            <w:tcW w:w="1842" w:type="dxa"/>
            <w:noWrap/>
            <w:vAlign w:val="center"/>
            <w:hideMark/>
          </w:tcPr>
          <w:p w14:paraId="0843DFD9" w14:textId="53DBB460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2EEF41E7" w14:textId="7AB2371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BC00BFE" w14:textId="21F7742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198D749" w14:textId="2D2EA74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F87ADF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0A5613B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23CEC5F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ovat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8483</w:t>
            </w:r>
          </w:p>
        </w:tc>
        <w:tc>
          <w:tcPr>
            <w:tcW w:w="1842" w:type="dxa"/>
            <w:noWrap/>
            <w:vAlign w:val="center"/>
            <w:hideMark/>
          </w:tcPr>
          <w:p w14:paraId="3644DCD7" w14:textId="56C0D97F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AD90644" w14:textId="0FA9F82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42D2103B" w14:textId="06A2468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FC583C0" w14:textId="1A78E97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75C07D6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3AB71332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38FC8A9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ectinophil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43243</w:t>
            </w:r>
          </w:p>
        </w:tc>
        <w:tc>
          <w:tcPr>
            <w:tcW w:w="1842" w:type="dxa"/>
            <w:noWrap/>
            <w:vAlign w:val="center"/>
            <w:hideMark/>
          </w:tcPr>
          <w:p w14:paraId="2E11C606" w14:textId="167E9E7A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AE6AAB8" w14:textId="5E3E6EA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E304D2D" w14:textId="1C273F9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E0DACC3" w14:textId="28BFCF5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DA9809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5E558DDC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C68460D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lebei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M12, DSM 17135</w:t>
            </w:r>
          </w:p>
        </w:tc>
        <w:tc>
          <w:tcPr>
            <w:tcW w:w="1842" w:type="dxa"/>
            <w:noWrap/>
            <w:vAlign w:val="center"/>
            <w:hideMark/>
          </w:tcPr>
          <w:p w14:paraId="67540EE0" w14:textId="16A18B0F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1ECBA362" w14:textId="705AE2D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0547B1AF" w14:textId="69BCCF8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A783A34" w14:textId="0B73743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15D9622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256BDB8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3302643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lyersiae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WAL 10018, DSM 18765, JCM 12988</w:t>
            </w:r>
          </w:p>
        </w:tc>
        <w:tc>
          <w:tcPr>
            <w:tcW w:w="1842" w:type="dxa"/>
            <w:noWrap/>
            <w:vAlign w:val="center"/>
            <w:hideMark/>
          </w:tcPr>
          <w:p w14:paraId="39389D0D" w14:textId="64A926A6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4BEDC4DA" w14:textId="3BA8B11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BA5C3D2" w14:textId="519EDFB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1564D52" w14:textId="56F8CB2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6E10A5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4D5C472E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4B8F6F6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1_1_14</w:t>
            </w:r>
          </w:p>
        </w:tc>
        <w:tc>
          <w:tcPr>
            <w:tcW w:w="1842" w:type="dxa"/>
            <w:noWrap/>
            <w:vAlign w:val="center"/>
            <w:hideMark/>
          </w:tcPr>
          <w:p w14:paraId="56E72145" w14:textId="56763725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BF4461B" w14:textId="11AE186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6532652E" w14:textId="5EEA24B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9607ACA" w14:textId="57906F4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553727E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5F4FBDB9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8238FC4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1_1_30</w:t>
            </w:r>
          </w:p>
        </w:tc>
        <w:tc>
          <w:tcPr>
            <w:tcW w:w="1842" w:type="dxa"/>
            <w:noWrap/>
            <w:vAlign w:val="center"/>
            <w:hideMark/>
          </w:tcPr>
          <w:p w14:paraId="374F4D29" w14:textId="6069A238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84FFA81" w14:textId="00D7CD2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F4A142F" w14:textId="71E5FCA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7F52983" w14:textId="1F196D7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34669A6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D454ED3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112E59CC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1_1_6</w:t>
            </w:r>
          </w:p>
        </w:tc>
        <w:tc>
          <w:tcPr>
            <w:tcW w:w="1842" w:type="dxa"/>
            <w:noWrap/>
            <w:vAlign w:val="center"/>
            <w:hideMark/>
          </w:tcPr>
          <w:p w14:paraId="3A3796B1" w14:textId="2AAB6528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19CC4E5" w14:textId="7423411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63A2854" w14:textId="078494F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02A25FD" w14:textId="0454064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C002982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46FF4B80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6EDAC06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2_1_16</w:t>
            </w:r>
          </w:p>
        </w:tc>
        <w:tc>
          <w:tcPr>
            <w:tcW w:w="1842" w:type="dxa"/>
            <w:noWrap/>
            <w:vAlign w:val="center"/>
            <w:hideMark/>
          </w:tcPr>
          <w:p w14:paraId="56ED44EF" w14:textId="1F07B723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677A6E19" w14:textId="51611F8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EDE96C9" w14:textId="160483F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C4B97D4" w14:textId="4647A4D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B0C6EB1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2BC56F48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B00471D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2_1_22</w:t>
            </w:r>
          </w:p>
        </w:tc>
        <w:tc>
          <w:tcPr>
            <w:tcW w:w="1842" w:type="dxa"/>
            <w:noWrap/>
            <w:vAlign w:val="center"/>
            <w:hideMark/>
          </w:tcPr>
          <w:p w14:paraId="64B506AA" w14:textId="37940A16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FCD8D84" w14:textId="010F3F1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BBAA7B1" w14:textId="40F4550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2C0079F" w14:textId="786F018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BF11BD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4D424E90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04AD9C6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2_1_33B</w:t>
            </w:r>
          </w:p>
        </w:tc>
        <w:tc>
          <w:tcPr>
            <w:tcW w:w="1842" w:type="dxa"/>
            <w:noWrap/>
            <w:vAlign w:val="center"/>
            <w:hideMark/>
          </w:tcPr>
          <w:p w14:paraId="629158BE" w14:textId="3B063DF7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D066CBA" w14:textId="72CDDC5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7A861780" w14:textId="7603B63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05407420" w14:textId="77A1B4F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4B3B563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, [NiFe]</w:t>
            </w:r>
          </w:p>
        </w:tc>
      </w:tr>
      <w:tr w:rsidR="00230C1A" w:rsidRPr="00FB68C4" w14:paraId="73C42239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3CCBB9D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2_1_56FAA</w:t>
            </w:r>
          </w:p>
        </w:tc>
        <w:tc>
          <w:tcPr>
            <w:tcW w:w="1842" w:type="dxa"/>
            <w:noWrap/>
            <w:vAlign w:val="center"/>
            <w:hideMark/>
          </w:tcPr>
          <w:p w14:paraId="60462C95" w14:textId="56BDFA93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F2932F5" w14:textId="01336CB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6A94D13F" w14:textId="2CDF0D5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6A2C3B9F" w14:textId="040E859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3DF82585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835ED1C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661ECC7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Bacteroides sp. 2_2_4</w:t>
            </w:r>
          </w:p>
        </w:tc>
        <w:tc>
          <w:tcPr>
            <w:tcW w:w="1842" w:type="dxa"/>
            <w:noWrap/>
            <w:vAlign w:val="center"/>
            <w:hideMark/>
          </w:tcPr>
          <w:p w14:paraId="35C562BD" w14:textId="09A083A5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069BB55" w14:textId="359E3B7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344A172" w14:textId="125CC56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AF245BE" w14:textId="0C0D296E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B6A4DC2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7FE3C0E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67D618A5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20_3</w:t>
            </w:r>
          </w:p>
        </w:tc>
        <w:tc>
          <w:tcPr>
            <w:tcW w:w="1842" w:type="dxa"/>
            <w:noWrap/>
            <w:vAlign w:val="center"/>
            <w:hideMark/>
          </w:tcPr>
          <w:p w14:paraId="1B7C6B1A" w14:textId="51599D49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F259346" w14:textId="2806DB73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F8F9B34" w14:textId="49EE64D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3341EB44" w14:textId="59A0330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2EB4D3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, [NiFe]</w:t>
            </w:r>
          </w:p>
        </w:tc>
      </w:tr>
      <w:tr w:rsidR="00230C1A" w:rsidRPr="00FB68C4" w14:paraId="3335C36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F52AF58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lastRenderedPageBreak/>
              <w:t>Bacteroid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3_1_13</w:t>
            </w:r>
          </w:p>
        </w:tc>
        <w:tc>
          <w:tcPr>
            <w:tcW w:w="1842" w:type="dxa"/>
            <w:noWrap/>
            <w:vAlign w:val="center"/>
            <w:hideMark/>
          </w:tcPr>
          <w:p w14:paraId="721D8DAB" w14:textId="27593294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2D0DCFE" w14:textId="0A2EAEA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1BAF07D" w14:textId="3BEDE3A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BA8BAC3" w14:textId="30443C7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3118C07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2230D25F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0973977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3_1_19</w:t>
            </w:r>
          </w:p>
        </w:tc>
        <w:tc>
          <w:tcPr>
            <w:tcW w:w="1842" w:type="dxa"/>
            <w:noWrap/>
            <w:vAlign w:val="center"/>
            <w:hideMark/>
          </w:tcPr>
          <w:p w14:paraId="3484504A" w14:textId="31AF9479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5308FA5A" w14:textId="2D65A40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A7935E0" w14:textId="1271741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568" w:type="dxa"/>
            <w:noWrap/>
            <w:vAlign w:val="center"/>
            <w:hideMark/>
          </w:tcPr>
          <w:p w14:paraId="37148A6C" w14:textId="257F6D5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A0F25FB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, [NiFe]</w:t>
            </w:r>
          </w:p>
        </w:tc>
      </w:tr>
      <w:tr w:rsidR="00230C1A" w:rsidRPr="00FB68C4" w14:paraId="7F4D517D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603453A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3_1_23</w:t>
            </w:r>
          </w:p>
        </w:tc>
        <w:tc>
          <w:tcPr>
            <w:tcW w:w="1842" w:type="dxa"/>
            <w:noWrap/>
            <w:vAlign w:val="center"/>
            <w:hideMark/>
          </w:tcPr>
          <w:p w14:paraId="06839D30" w14:textId="1A5E2E5C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231E91F" w14:textId="6FC2EBD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4FC903F5" w14:textId="23DE27F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6DA9A299" w14:textId="1CB003A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FCFBB33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6B0F6688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43C30EE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3_1_33FAA</w:t>
            </w:r>
          </w:p>
        </w:tc>
        <w:tc>
          <w:tcPr>
            <w:tcW w:w="1842" w:type="dxa"/>
            <w:noWrap/>
            <w:vAlign w:val="center"/>
            <w:hideMark/>
          </w:tcPr>
          <w:p w14:paraId="242DF281" w14:textId="6F4F7C89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11BD02C0" w14:textId="2325C4B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B1F48F5" w14:textId="7AF8C91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A3EA43E" w14:textId="3546858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702F8BB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27D29308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8DD7035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3_1_40A</w:t>
            </w:r>
          </w:p>
        </w:tc>
        <w:tc>
          <w:tcPr>
            <w:tcW w:w="1842" w:type="dxa"/>
            <w:noWrap/>
            <w:vAlign w:val="center"/>
            <w:hideMark/>
          </w:tcPr>
          <w:p w14:paraId="72268462" w14:textId="06C65B92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4AB1895B" w14:textId="107DD42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17EF3550" w14:textId="4641C45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EDCFBF4" w14:textId="641669C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0EBA9AD5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A303B25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45F4F7B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3_2_5</w:t>
            </w:r>
          </w:p>
        </w:tc>
        <w:tc>
          <w:tcPr>
            <w:tcW w:w="1842" w:type="dxa"/>
            <w:noWrap/>
            <w:vAlign w:val="center"/>
            <w:hideMark/>
          </w:tcPr>
          <w:p w14:paraId="6778F6A6" w14:textId="43049490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269B3DC2" w14:textId="5AD2B53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C9D1431" w14:textId="607F0FA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11C780A" w14:textId="0588E34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C35E21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762B4F9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759AE4B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4_1_36</w:t>
            </w:r>
          </w:p>
        </w:tc>
        <w:tc>
          <w:tcPr>
            <w:tcW w:w="1842" w:type="dxa"/>
            <w:noWrap/>
            <w:vAlign w:val="center"/>
            <w:hideMark/>
          </w:tcPr>
          <w:p w14:paraId="56804165" w14:textId="7CEAA02E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1159AAD8" w14:textId="4D56DC2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37FBCA34" w14:textId="1847A24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1890D66" w14:textId="0F2836F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1D3DA1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4AB8BC4C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0C5574C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4_3_47FAA</w:t>
            </w:r>
          </w:p>
        </w:tc>
        <w:tc>
          <w:tcPr>
            <w:tcW w:w="1842" w:type="dxa"/>
            <w:noWrap/>
            <w:vAlign w:val="center"/>
            <w:hideMark/>
          </w:tcPr>
          <w:p w14:paraId="5DB2EA34" w14:textId="0E96F96B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33CFC6CD" w14:textId="1513385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450A6E41" w14:textId="1D65648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3C348DE7" w14:textId="55CD8F3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734AC0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C2D7B10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2C1C8015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9_1_42FAA</w:t>
            </w:r>
          </w:p>
        </w:tc>
        <w:tc>
          <w:tcPr>
            <w:tcW w:w="1842" w:type="dxa"/>
            <w:noWrap/>
            <w:vAlign w:val="center"/>
            <w:hideMark/>
          </w:tcPr>
          <w:p w14:paraId="5C6A829D" w14:textId="699497B8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D21AAD5" w14:textId="65EA23F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0FA39981" w14:textId="6271BAFA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244A18A" w14:textId="401EEE46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DF5DD08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29BE1EB7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47D6D1BB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D1</w:t>
            </w:r>
          </w:p>
        </w:tc>
        <w:tc>
          <w:tcPr>
            <w:tcW w:w="1842" w:type="dxa"/>
            <w:noWrap/>
            <w:vAlign w:val="center"/>
            <w:hideMark/>
          </w:tcPr>
          <w:p w14:paraId="1738C043" w14:textId="3C6B2615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7348F32" w14:textId="2924659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36666E98" w14:textId="745B4054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12AD99C2" w14:textId="6BBFBFD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8F06778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34CE7B1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DAD2E30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D2</w:t>
            </w:r>
          </w:p>
        </w:tc>
        <w:tc>
          <w:tcPr>
            <w:tcW w:w="1842" w:type="dxa"/>
            <w:noWrap/>
            <w:vAlign w:val="center"/>
            <w:hideMark/>
          </w:tcPr>
          <w:p w14:paraId="77D1F43A" w14:textId="3270835D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4C933A99" w14:textId="7A63928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473BDE37" w14:textId="58F8530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EC8CDA1" w14:textId="499515D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88577AC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7C8A1C78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08611B7D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D20</w:t>
            </w:r>
          </w:p>
        </w:tc>
        <w:tc>
          <w:tcPr>
            <w:tcW w:w="1842" w:type="dxa"/>
            <w:noWrap/>
            <w:vAlign w:val="center"/>
            <w:hideMark/>
          </w:tcPr>
          <w:p w14:paraId="10684801" w14:textId="56AF6131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B9F0DAE" w14:textId="0DDDC21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6FDC9257" w14:textId="0F6AF0A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7BE71467" w14:textId="149EEE6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6B06BCE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73A0E255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5973221A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sp. D22</w:t>
            </w:r>
          </w:p>
        </w:tc>
        <w:tc>
          <w:tcPr>
            <w:tcW w:w="1842" w:type="dxa"/>
            <w:noWrap/>
            <w:vAlign w:val="center"/>
            <w:hideMark/>
          </w:tcPr>
          <w:p w14:paraId="30F018B0" w14:textId="5B19CF5A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05EFD83B" w14:textId="51C048B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5D46FD10" w14:textId="58B191E1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7674068" w14:textId="2F364DF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F1E9759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308CF367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E17CF23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s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 xml:space="preserve"> sp. HPS0048</w:t>
            </w:r>
          </w:p>
        </w:tc>
        <w:tc>
          <w:tcPr>
            <w:tcW w:w="1842" w:type="dxa"/>
            <w:noWrap/>
            <w:vAlign w:val="center"/>
            <w:hideMark/>
          </w:tcPr>
          <w:p w14:paraId="72726015" w14:textId="63285775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28DCF4E6" w14:textId="566DBEA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3FABEB5B" w14:textId="4B384E0F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4170C6B1" w14:textId="4A17682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E835CD4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16313971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2A628DB6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tercori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43183</w:t>
            </w:r>
          </w:p>
        </w:tc>
        <w:tc>
          <w:tcPr>
            <w:tcW w:w="1842" w:type="dxa"/>
            <w:noWrap/>
            <w:vAlign w:val="center"/>
            <w:hideMark/>
          </w:tcPr>
          <w:p w14:paraId="21E34A0C" w14:textId="04AADE3B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279C7A6A" w14:textId="5D79445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3910F5FF" w14:textId="104074F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5ABA0809" w14:textId="13D2C3CD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2DD3174A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5B8C60A8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7975696E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uniformi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ATCC 8492</w:t>
            </w:r>
          </w:p>
        </w:tc>
        <w:tc>
          <w:tcPr>
            <w:tcW w:w="1842" w:type="dxa"/>
            <w:noWrap/>
            <w:vAlign w:val="center"/>
            <w:hideMark/>
          </w:tcPr>
          <w:p w14:paraId="285AA8CF" w14:textId="14B001CA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390ACCD0" w14:textId="15E0583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6E602991" w14:textId="5AA4A785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7A278FFD" w14:textId="79BB70FB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5ACBE7E7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5A7DA55D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336501C5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vulgatu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PC510</w:t>
            </w:r>
          </w:p>
        </w:tc>
        <w:tc>
          <w:tcPr>
            <w:tcW w:w="1842" w:type="dxa"/>
            <w:noWrap/>
            <w:vAlign w:val="center"/>
            <w:hideMark/>
          </w:tcPr>
          <w:p w14:paraId="4501BC41" w14:textId="477F367E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6E9FF3B6" w14:textId="02E48088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09556EC1" w14:textId="13238560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2D86894D" w14:textId="54C06E8C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1D4E28BD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  <w:tr w:rsidR="00230C1A" w:rsidRPr="00FB68C4" w14:paraId="04DB7356" w14:textId="77777777" w:rsidTr="0040343E">
        <w:trPr>
          <w:trHeight w:val="300"/>
        </w:trPr>
        <w:tc>
          <w:tcPr>
            <w:tcW w:w="3369" w:type="dxa"/>
            <w:noWrap/>
            <w:hideMark/>
          </w:tcPr>
          <w:p w14:paraId="213DBE4C" w14:textId="77777777" w:rsidR="00230C1A" w:rsidRPr="00FB68C4" w:rsidRDefault="00230C1A" w:rsidP="00FA1108">
            <w:pPr>
              <w:widowControl/>
              <w:snapToGrid w:val="0"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Bacteroides </w:t>
            </w:r>
            <w:proofErr w:type="spellStart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xylanisolvens</w:t>
            </w:r>
            <w:proofErr w:type="spellEnd"/>
            <w:r w:rsidRPr="00FB68C4"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XB1A</w:t>
            </w:r>
          </w:p>
        </w:tc>
        <w:tc>
          <w:tcPr>
            <w:tcW w:w="1842" w:type="dxa"/>
            <w:noWrap/>
            <w:vAlign w:val="center"/>
            <w:hideMark/>
          </w:tcPr>
          <w:p w14:paraId="58BA3775" w14:textId="026EF63F" w:rsidR="00230C1A" w:rsidRPr="00517275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17275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B. fragilis</w:t>
            </w:r>
            <w:r w:rsidRPr="00517275">
              <w:rPr>
                <w:rFonts w:eastAsia="Times New Roman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851" w:type="dxa"/>
            <w:noWrap/>
            <w:vAlign w:val="center"/>
            <w:hideMark/>
          </w:tcPr>
          <w:p w14:paraId="7AEE7923" w14:textId="2933525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850" w:type="dxa"/>
            <w:noWrap/>
            <w:vAlign w:val="center"/>
            <w:hideMark/>
          </w:tcPr>
          <w:p w14:paraId="29AA3AAA" w14:textId="30EAA042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noWrap/>
            <w:vAlign w:val="center"/>
            <w:hideMark/>
          </w:tcPr>
          <w:p w14:paraId="0299447C" w14:textId="3412D6D9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  <w:noWrap/>
            <w:vAlign w:val="center"/>
            <w:hideMark/>
          </w:tcPr>
          <w:p w14:paraId="4CE4E96A" w14:textId="77777777" w:rsidR="00230C1A" w:rsidRPr="00FB68C4" w:rsidRDefault="00230C1A" w:rsidP="00FA1108">
            <w:pPr>
              <w:widowControl/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</w:pPr>
            <w:r w:rsidRPr="00FB68C4">
              <w:rPr>
                <w:rFonts w:ascii="Times New Roman" w:eastAsia="ＭＳ 明朝" w:hAnsi="Times New Roman" w:cs="Times New Roman"/>
                <w:color w:val="000000"/>
                <w:kern w:val="0"/>
                <w:sz w:val="20"/>
                <w:szCs w:val="20"/>
              </w:rPr>
              <w:t>[FeFe] only</w:t>
            </w:r>
          </w:p>
        </w:tc>
      </w:tr>
    </w:tbl>
    <w:p w14:paraId="586EF8DA" w14:textId="3E4D7CA9" w:rsidR="00BA1917" w:rsidRDefault="00FA1108" w:rsidP="00FA1108">
      <w:pPr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sence and absence of specific hydrogenase gene are indicated by + and -, respectively.</w:t>
      </w:r>
    </w:p>
    <w:p w14:paraId="141D2CD4" w14:textId="3FEA3E83" w:rsidR="00FA1108" w:rsidRPr="00FB68C4" w:rsidRDefault="00FA1108" w:rsidP="00FA1108">
      <w:pPr>
        <w:snapToGrid w:val="0"/>
        <w:rPr>
          <w:rFonts w:ascii="Times New Roman" w:hAnsi="Times New Roman" w:cs="Times New Roman"/>
          <w:sz w:val="20"/>
          <w:szCs w:val="20"/>
        </w:rPr>
      </w:pPr>
      <w:proofErr w:type="spellStart"/>
      <w:r w:rsidRPr="00FA1108">
        <w:rPr>
          <w:rFonts w:ascii="Times New Roman" w:eastAsia="ＭＳ 明朝" w:hAnsi="Times New Roman" w:cs="Times New Roman"/>
          <w:i/>
          <w:iCs/>
          <w:color w:val="000000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Fou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trains producing hydrogen, which were cultured in our current study.</w:t>
      </w:r>
    </w:p>
    <w:sectPr w:rsidR="00FA1108" w:rsidRPr="00FB68C4" w:rsidSect="00B11591">
      <w:pgSz w:w="11900" w:h="16840"/>
      <w:pgMar w:top="1985" w:right="1701" w:bottom="1276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1B0"/>
    <w:rsid w:val="00214D7B"/>
    <w:rsid w:val="00230C1A"/>
    <w:rsid w:val="003E2990"/>
    <w:rsid w:val="0040343E"/>
    <w:rsid w:val="00517275"/>
    <w:rsid w:val="007951B0"/>
    <w:rsid w:val="009A558C"/>
    <w:rsid w:val="00B11591"/>
    <w:rsid w:val="00BA1917"/>
    <w:rsid w:val="00C74155"/>
    <w:rsid w:val="00CD5A15"/>
    <w:rsid w:val="00CF0FDB"/>
    <w:rsid w:val="00D10F8A"/>
    <w:rsid w:val="00D73B7D"/>
    <w:rsid w:val="00D814A0"/>
    <w:rsid w:val="00DE5282"/>
    <w:rsid w:val="00FA1108"/>
    <w:rsid w:val="00FB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DE2DC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51B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1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5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998</Words>
  <Characters>5692</Characters>
  <Application>Microsoft Macintosh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Mikako</dc:creator>
  <cp:keywords/>
  <dc:description/>
  <cp:lastModifiedBy>Ohno Kinji</cp:lastModifiedBy>
  <cp:revision>14</cp:revision>
  <cp:lastPrinted>2018-05-16T01:35:00Z</cp:lastPrinted>
  <dcterms:created xsi:type="dcterms:W3CDTF">2018-05-15T04:28:00Z</dcterms:created>
  <dcterms:modified xsi:type="dcterms:W3CDTF">2018-11-21T12:47:00Z</dcterms:modified>
</cp:coreProperties>
</file>